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7BC40" w14:textId="77777777" w:rsidR="006E52FE" w:rsidRPr="0098713F" w:rsidRDefault="006E52FE" w:rsidP="006E52FE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8713F">
        <w:rPr>
          <w:rFonts w:ascii="Times New Roman" w:hAnsi="Times New Roman" w:cs="Times New Roman"/>
          <w:b/>
          <w:bCs/>
        </w:rPr>
        <w:t>Supplementary File S2</w:t>
      </w:r>
      <w:r>
        <w:rPr>
          <w:rFonts w:ascii="Times New Roman" w:hAnsi="Times New Roman" w:cs="Times New Roman"/>
          <w:b/>
          <w:bCs/>
        </w:rPr>
        <w:t>: Stakeholder ranking results for priority areas for future work</w:t>
      </w:r>
    </w:p>
    <w:p w14:paraId="67FD9440" w14:textId="77777777" w:rsidR="006E52FE" w:rsidRPr="00672539" w:rsidRDefault="006E52FE" w:rsidP="006E52FE">
      <w:pPr>
        <w:spacing w:line="360" w:lineRule="auto"/>
        <w:rPr>
          <w:rFonts w:ascii="Times New Roman" w:hAnsi="Times New Roman" w:cs="Times New Roman"/>
          <w:bCs/>
        </w:rPr>
      </w:pPr>
      <w:r w:rsidRPr="00672539">
        <w:rPr>
          <w:rFonts w:ascii="Times New Roman" w:hAnsi="Times New Roman" w:cs="Times New Roman"/>
          <w:bCs/>
        </w:rPr>
        <w:t xml:space="preserve">Stakeholders were asked to select the two statements, from the six below, that they thought were </w:t>
      </w:r>
      <w:r w:rsidRPr="00672539">
        <w:rPr>
          <w:rFonts w:ascii="Times New Roman" w:hAnsi="Times New Roman" w:cs="Times New Roman"/>
          <w:b/>
        </w:rPr>
        <w:t>the most important priority areas for future work</w:t>
      </w:r>
      <w:r w:rsidRPr="00672539">
        <w:rPr>
          <w:rFonts w:ascii="Times New Roman" w:hAnsi="Times New Roman" w:cs="Times New Roman"/>
          <w:bCs/>
        </w:rPr>
        <w:t>. These s</w:t>
      </w:r>
      <w:r w:rsidRPr="00672539">
        <w:rPr>
          <w:rFonts w:ascii="Times New Roman" w:eastAsia="Times New Roman" w:hAnsi="Times New Roman" w:cs="Times New Roman"/>
          <w:lang w:eastAsia="en-GB"/>
        </w:rPr>
        <w:t xml:space="preserve">ix items related to what future work is needed, and how this can be done, when thinking about </w:t>
      </w:r>
      <w:r w:rsidRPr="00672539">
        <w:rPr>
          <w:rFonts w:ascii="Times New Roman" w:eastAsia="Times New Roman" w:hAnsi="Times New Roman" w:cs="Times New Roman"/>
          <w:b/>
          <w:bCs/>
          <w:lang w:eastAsia="en-GB"/>
        </w:rPr>
        <w:t>causes</w:t>
      </w:r>
      <w:r w:rsidRPr="00672539">
        <w:rPr>
          <w:rFonts w:ascii="Times New Roman" w:eastAsia="Times New Roman" w:hAnsi="Times New Roman" w:cs="Times New Roman"/>
          <w:lang w:eastAsia="en-GB"/>
        </w:rPr>
        <w:t xml:space="preserve"> of (mal)nutrition in urban poor </w:t>
      </w:r>
      <w:proofErr w:type="spellStart"/>
      <w:r w:rsidRPr="00672539">
        <w:rPr>
          <w:rFonts w:ascii="Times New Roman" w:eastAsia="Times New Roman" w:hAnsi="Times New Roman" w:cs="Times New Roman"/>
          <w:lang w:eastAsia="en-GB"/>
        </w:rPr>
        <w:t>IYC</w:t>
      </w:r>
      <w:proofErr w:type="spellEnd"/>
      <w:r w:rsidRPr="00672539">
        <w:rPr>
          <w:rFonts w:ascii="Times New Roman" w:eastAsia="Times New Roman" w:hAnsi="Times New Roman" w:cs="Times New Roman"/>
          <w:lang w:eastAsia="en-GB"/>
        </w:rPr>
        <w:t>.</w:t>
      </w:r>
    </w:p>
    <w:tbl>
      <w:tblPr>
        <w:tblW w:w="902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1"/>
        <w:gridCol w:w="7985"/>
      </w:tblGrid>
      <w:tr w:rsidR="006E52FE" w:rsidRPr="00672539" w14:paraId="13E99086" w14:textId="77777777" w:rsidTr="001B5B61">
        <w:trPr>
          <w:trHeight w:val="290"/>
          <w:jc w:val="center"/>
        </w:trPr>
        <w:tc>
          <w:tcPr>
            <w:tcW w:w="9026" w:type="dxa"/>
            <w:gridSpan w:val="2"/>
            <w:shd w:val="clear" w:color="auto" w:fill="BFBFBF" w:themeFill="background1" w:themeFillShade="BF"/>
            <w:noWrap/>
            <w:vAlign w:val="center"/>
          </w:tcPr>
          <w:p w14:paraId="062D5384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2539">
              <w:rPr>
                <w:rFonts w:ascii="Times New Roman" w:hAnsi="Times New Roman" w:cs="Times New Roman"/>
                <w:b/>
              </w:rPr>
              <w:t>List of potential priority areas for future work: C</w:t>
            </w:r>
            <w:r w:rsidRPr="0067253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auses of (mal)nutrition in urban poor </w:t>
            </w:r>
            <w:proofErr w:type="spellStart"/>
            <w:r w:rsidRPr="0067253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YC</w:t>
            </w:r>
            <w:proofErr w:type="spellEnd"/>
          </w:p>
        </w:tc>
      </w:tr>
      <w:tr w:rsidR="006E52FE" w:rsidRPr="00672539" w14:paraId="350E774A" w14:textId="77777777" w:rsidTr="001B5B61">
        <w:trPr>
          <w:trHeight w:val="29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25A268C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57856F5F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 CAUSES of malnutrition in urban poor areas are not as well understood as in rural areas</w:t>
            </w:r>
          </w:p>
        </w:tc>
      </w:tr>
      <w:tr w:rsidR="006E52FE" w:rsidRPr="00672539" w14:paraId="52D4DC81" w14:textId="77777777" w:rsidTr="001B5B61">
        <w:trPr>
          <w:trHeight w:val="290"/>
          <w:jc w:val="center"/>
        </w:trPr>
        <w:tc>
          <w:tcPr>
            <w:tcW w:w="1041" w:type="dxa"/>
            <w:shd w:val="clear" w:color="auto" w:fill="D9D9D9" w:themeFill="background1" w:themeFillShade="D9"/>
            <w:noWrap/>
            <w:vAlign w:val="center"/>
            <w:hideMark/>
          </w:tcPr>
          <w:p w14:paraId="07033252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20AE1E80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More studies or evidence on the CAUSES of malnutrition in urban poor areas are needed</w:t>
            </w:r>
          </w:p>
        </w:tc>
      </w:tr>
      <w:tr w:rsidR="006E52FE" w:rsidRPr="00672539" w14:paraId="434C4B0B" w14:textId="77777777" w:rsidTr="001B5B61">
        <w:trPr>
          <w:trHeight w:val="29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1C300E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136C7835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 reasons for poor complementary feeding in urban poor areas need to be better understood</w:t>
            </w:r>
          </w:p>
        </w:tc>
      </w:tr>
      <w:tr w:rsidR="006E52FE" w:rsidRPr="00672539" w14:paraId="7E2D59FA" w14:textId="77777777" w:rsidTr="001B5B61">
        <w:trPr>
          <w:trHeight w:val="290"/>
          <w:jc w:val="center"/>
        </w:trPr>
        <w:tc>
          <w:tcPr>
            <w:tcW w:w="1041" w:type="dxa"/>
            <w:shd w:val="clear" w:color="auto" w:fill="D9D9D9" w:themeFill="background1" w:themeFillShade="D9"/>
            <w:noWrap/>
            <w:vAlign w:val="center"/>
            <w:hideMark/>
          </w:tcPr>
          <w:p w14:paraId="60E7AAE7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32944BD1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Evidence about access to food for the urban poor population needs to be generated</w:t>
            </w:r>
          </w:p>
        </w:tc>
      </w:tr>
      <w:tr w:rsidR="006E52FE" w:rsidRPr="00672539" w14:paraId="154503C1" w14:textId="77777777" w:rsidTr="001B5B61">
        <w:trPr>
          <w:trHeight w:val="290"/>
          <w:jc w:val="center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CE1CFD8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3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6DEF6D67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Efforts are needed to better understand the current practices around exclusive breast-feeding</w:t>
            </w:r>
          </w:p>
        </w:tc>
      </w:tr>
      <w:tr w:rsidR="006E52FE" w:rsidRPr="00672539" w14:paraId="447C154F" w14:textId="77777777" w:rsidTr="001B5B61">
        <w:trPr>
          <w:trHeight w:val="290"/>
          <w:jc w:val="center"/>
        </w:trPr>
        <w:tc>
          <w:tcPr>
            <w:tcW w:w="1041" w:type="dxa"/>
            <w:shd w:val="clear" w:color="auto" w:fill="D9D9D9" w:themeFill="background1" w:themeFillShade="D9"/>
            <w:noWrap/>
            <w:vAlign w:val="center"/>
            <w:hideMark/>
          </w:tcPr>
          <w:p w14:paraId="13ADB5FE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4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0A2B9191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Efforts are needed to better understand the current practices around complementary feeding</w:t>
            </w:r>
          </w:p>
        </w:tc>
      </w:tr>
    </w:tbl>
    <w:p w14:paraId="674A42ED" w14:textId="77777777" w:rsidR="006E52FE" w:rsidRPr="00672539" w:rsidRDefault="006E52FE" w:rsidP="006E52FE">
      <w:pPr>
        <w:spacing w:line="360" w:lineRule="auto"/>
        <w:rPr>
          <w:rFonts w:ascii="Times New Roman" w:hAnsi="Times New Roman" w:cs="Times New Roman"/>
        </w:rPr>
      </w:pPr>
    </w:p>
    <w:p w14:paraId="26F66606" w14:textId="77777777" w:rsidR="006E52FE" w:rsidRPr="00672539" w:rsidRDefault="006E52FE" w:rsidP="006E52FE">
      <w:pPr>
        <w:spacing w:line="360" w:lineRule="auto"/>
        <w:rPr>
          <w:rFonts w:ascii="Times New Roman" w:hAnsi="Times New Roman" w:cs="Times New Roman"/>
        </w:rPr>
      </w:pPr>
      <w:r w:rsidRPr="00672539">
        <w:rPr>
          <w:rFonts w:ascii="Times New Roman" w:hAnsi="Times New Roman" w:cs="Times New Roman"/>
          <w:bCs/>
        </w:rPr>
        <w:t>Next,</w:t>
      </w:r>
      <w:r w:rsidRPr="00672539">
        <w:rPr>
          <w:rFonts w:ascii="Times New Roman" w:hAnsi="Times New Roman" w:cs="Times New Roman"/>
          <w:b/>
        </w:rPr>
        <w:t xml:space="preserve"> </w:t>
      </w:r>
      <w:r w:rsidRPr="00672539">
        <w:rPr>
          <w:rFonts w:ascii="Times New Roman" w:hAnsi="Times New Roman" w:cs="Times New Roman"/>
          <w:bCs/>
        </w:rPr>
        <w:t>stakeholders were asked to select seven statements</w:t>
      </w:r>
      <w:r w:rsidRPr="00672539">
        <w:rPr>
          <w:rFonts w:ascii="Times New Roman" w:hAnsi="Times New Roman" w:cs="Times New Roman"/>
        </w:rPr>
        <w:t xml:space="preserve"> from the list of 22 items below that they felt were </w:t>
      </w:r>
      <w:r w:rsidRPr="00672539">
        <w:rPr>
          <w:rFonts w:ascii="Times New Roman" w:hAnsi="Times New Roman" w:cs="Times New Roman"/>
          <w:b/>
          <w:bCs/>
        </w:rPr>
        <w:t>the most important priority areas for future work</w:t>
      </w:r>
      <w:r w:rsidRPr="00672539">
        <w:rPr>
          <w:rFonts w:ascii="Times New Roman" w:hAnsi="Times New Roman" w:cs="Times New Roman"/>
        </w:rPr>
        <w:t xml:space="preserve">.  These 22 items related to what future work is needed, and how this can be done, thinking about </w:t>
      </w:r>
      <w:r w:rsidRPr="00672539">
        <w:rPr>
          <w:rFonts w:ascii="Times New Roman" w:hAnsi="Times New Roman" w:cs="Times New Roman"/>
          <w:b/>
          <w:bCs/>
        </w:rPr>
        <w:t>potential solutions</w:t>
      </w:r>
      <w:r w:rsidRPr="00672539">
        <w:rPr>
          <w:rFonts w:ascii="Times New Roman" w:hAnsi="Times New Roman" w:cs="Times New Roman"/>
        </w:rPr>
        <w:t xml:space="preserve"> to (mal)nutrition in urban poor </w:t>
      </w:r>
      <w:proofErr w:type="spellStart"/>
      <w:r w:rsidRPr="00672539">
        <w:rPr>
          <w:rFonts w:ascii="Times New Roman" w:hAnsi="Times New Roman" w:cs="Times New Roman"/>
        </w:rPr>
        <w:t>IYC</w:t>
      </w:r>
      <w:proofErr w:type="spellEnd"/>
      <w:r w:rsidRPr="00672539">
        <w:rPr>
          <w:rFonts w:ascii="Times New Roman" w:hAnsi="Times New Roman" w:cs="Times New Roman"/>
        </w:rPr>
        <w:t>.</w:t>
      </w:r>
    </w:p>
    <w:tbl>
      <w:tblPr>
        <w:tblW w:w="9036" w:type="dxa"/>
        <w:tblInd w:w="-10" w:type="dxa"/>
        <w:tblLook w:val="04A0" w:firstRow="1" w:lastRow="0" w:firstColumn="1" w:lastColumn="0" w:noHBand="0" w:noVBand="1"/>
      </w:tblPr>
      <w:tblGrid>
        <w:gridCol w:w="1051"/>
        <w:gridCol w:w="7985"/>
      </w:tblGrid>
      <w:tr w:rsidR="006E52FE" w:rsidRPr="00672539" w14:paraId="13F18BC2" w14:textId="77777777" w:rsidTr="001B5B61">
        <w:trPr>
          <w:trHeight w:val="290"/>
        </w:trPr>
        <w:tc>
          <w:tcPr>
            <w:tcW w:w="9036" w:type="dxa"/>
            <w:gridSpan w:val="2"/>
            <w:shd w:val="clear" w:color="auto" w:fill="BFBFBF" w:themeFill="background1" w:themeFillShade="BF"/>
            <w:noWrap/>
            <w:vAlign w:val="center"/>
          </w:tcPr>
          <w:p w14:paraId="55B4CB8C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72539">
              <w:rPr>
                <w:rFonts w:ascii="Times New Roman" w:hAnsi="Times New Roman" w:cs="Times New Roman"/>
                <w:b/>
              </w:rPr>
              <w:t xml:space="preserve">List of potential priority areas for future work: </w:t>
            </w:r>
            <w:r w:rsidRPr="00672539">
              <w:rPr>
                <w:rFonts w:ascii="Times New Roman" w:hAnsi="Times New Roman" w:cs="Times New Roman"/>
                <w:b/>
                <w:bCs/>
              </w:rPr>
              <w:t xml:space="preserve">potential solutions to (mal)nutrition in urban poor </w:t>
            </w:r>
            <w:proofErr w:type="spellStart"/>
            <w:r w:rsidRPr="00672539">
              <w:rPr>
                <w:rFonts w:ascii="Times New Roman" w:hAnsi="Times New Roman" w:cs="Times New Roman"/>
                <w:b/>
                <w:bCs/>
              </w:rPr>
              <w:t>IYC</w:t>
            </w:r>
            <w:proofErr w:type="spellEnd"/>
          </w:p>
        </w:tc>
      </w:tr>
      <w:tr w:rsidR="006E52FE" w:rsidRPr="00672539" w14:paraId="3838C09B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48B5969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60F1D301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is a need for integrated, multi-sectoral analysis of existing country-level data on NUTRITION-SENSITIVE interventions programs/policies</w:t>
            </w:r>
          </w:p>
        </w:tc>
      </w:tr>
      <w:tr w:rsidR="006E52FE" w:rsidRPr="00672539" w14:paraId="4FD3545A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7441BBB8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18CB71A4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is a need for integrated, multi-sectoral analysis of existing country-level data on NUTRITION-SPECIFIC interventions programs/policies</w:t>
            </w:r>
          </w:p>
        </w:tc>
      </w:tr>
      <w:tr w:rsidR="006E52FE" w:rsidRPr="00672539" w14:paraId="7BB410C2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957EE3D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3D5B896E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Studies are needed to assess the cost effectiveness of NUTRITION-SENSITIVE interventions in urban poor settings</w:t>
            </w:r>
          </w:p>
        </w:tc>
      </w:tr>
      <w:tr w:rsidR="006E52FE" w:rsidRPr="00672539" w14:paraId="6EA6EE6E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45F3CD79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351E837C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Studies are needed to document the cost effectiveness of NUTRITION-SPECIFIC interventions in urban poor settings</w:t>
            </w:r>
          </w:p>
        </w:tc>
      </w:tr>
      <w:tr w:rsidR="006E52FE" w:rsidRPr="00672539" w14:paraId="71D78170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515EF9E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05964B68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 urban poor community should be engaged to identify gaps and potential solutions</w:t>
            </w:r>
          </w:p>
        </w:tc>
      </w:tr>
      <w:tr w:rsidR="006E52FE" w:rsidRPr="00672539" w14:paraId="2C1ED262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738D896A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39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17DD9EB9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 xml:space="preserve">The evidence on </w:t>
            </w:r>
            <w:proofErr w:type="spellStart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IYCF</w:t>
            </w:r>
            <w:proofErr w:type="spellEnd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 xml:space="preserve"> that has been gathered by organizations to date should be used to evaluate the situation in urban poor areas</w:t>
            </w:r>
          </w:p>
        </w:tc>
      </w:tr>
      <w:tr w:rsidR="006E52FE" w:rsidRPr="00672539" w14:paraId="146BD036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579D5C4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0a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1E0A83B7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is a need for NUTRITION-SPECIFIC interventions targeted at urban poor MOTHERS feeding infants and young children</w:t>
            </w:r>
          </w:p>
        </w:tc>
      </w:tr>
      <w:tr w:rsidR="006E52FE" w:rsidRPr="00672539" w14:paraId="029BCAB9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071F5B19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0b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58F67964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is a need for NUTRITION-SPECIFIC interventions targeted at urban poor ADOLESCENTS feeding infants and young children</w:t>
            </w:r>
          </w:p>
        </w:tc>
      </w:tr>
      <w:tr w:rsidR="006E52FE" w:rsidRPr="00672539" w14:paraId="7E990139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DBCC312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41a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3D94554B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is a need for NUTRITION-SENSITIVE interventions targeted at urban poor MOTHERS feeding infants and young children</w:t>
            </w:r>
          </w:p>
        </w:tc>
      </w:tr>
      <w:tr w:rsidR="006E52FE" w:rsidRPr="00672539" w14:paraId="657B7CC4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4ED0E5E3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1b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3F100ACF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is a need for NUTRITION-SENSITIVE interventions targeted at urban poor ADOLESCENTS feeding infants and young children</w:t>
            </w:r>
          </w:p>
        </w:tc>
      </w:tr>
      <w:tr w:rsidR="006E52FE" w:rsidRPr="00672539" w14:paraId="65A6B53C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D6E55AD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1CD9ABF6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Efforts are needed to better understand the current practices around micronutrient supplementation in the conte</w:t>
            </w:r>
            <w:bookmarkStart w:id="0" w:name="_GoBack"/>
            <w:bookmarkEnd w:id="0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xt of Maternal, Infant, and Young Child Nutrition (</w:t>
            </w:r>
            <w:proofErr w:type="spellStart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MIYCN</w:t>
            </w:r>
            <w:proofErr w:type="spellEnd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6E52FE" w:rsidRPr="00672539" w14:paraId="084DF96C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4783B9D4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237CDD99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Empowering urban poor women by providing EDUCATION AND INFORMATION will enhance their decision-making autonomy and improve the nutritional wellbeing of their children</w:t>
            </w:r>
          </w:p>
        </w:tc>
      </w:tr>
      <w:tr w:rsidR="006E52FE" w:rsidRPr="00672539" w14:paraId="2107BF76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266589C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6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1B62313D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Empowering urban poor women by facilitating SAVING AND INCOME GENERATION will enhance their decision-making autonomy and improve the nutritional wellbeing of their children</w:t>
            </w:r>
          </w:p>
        </w:tc>
      </w:tr>
      <w:tr w:rsidR="006E52FE" w:rsidRPr="00672539" w14:paraId="6703F35F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4148E497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7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24763CB7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Better quality day care is an important way to improve child nutrition in urban poor settings</w:t>
            </w:r>
          </w:p>
        </w:tc>
      </w:tr>
      <w:tr w:rsidR="006E52FE" w:rsidRPr="00672539" w14:paraId="270A4376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D9C7AE0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8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1722A46A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 use of locally available foods will improve complementary feeding in urban poor settings</w:t>
            </w:r>
          </w:p>
        </w:tc>
      </w:tr>
      <w:tr w:rsidR="006E52FE" w:rsidRPr="00672539" w14:paraId="563B7276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4FCACE3F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3257328F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 xml:space="preserve">Other methods to change </w:t>
            </w:r>
            <w:proofErr w:type="spellStart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behavior</w:t>
            </w:r>
            <w:proofErr w:type="spellEnd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 xml:space="preserve">, besides information sharing, should be promoted to enhance optimal </w:t>
            </w:r>
            <w:proofErr w:type="spellStart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MIYCN</w:t>
            </w:r>
            <w:proofErr w:type="spellEnd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 xml:space="preserve"> in urban poor setting (e.g. use of visual aids; the care group model)</w:t>
            </w:r>
          </w:p>
        </w:tc>
      </w:tr>
      <w:tr w:rsidR="006E52FE" w:rsidRPr="00672539" w14:paraId="5569165F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1A302E4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25B2BF7E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should be a multi-sectorial approach to nutrition involving other sectors - e.g. WASH, agriculture</w:t>
            </w:r>
          </w:p>
        </w:tc>
      </w:tr>
      <w:tr w:rsidR="006E52FE" w:rsidRPr="00672539" w14:paraId="4DC2065D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3B8C0CEF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51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06D8FF2D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 xml:space="preserve">Complementary feeding programs should be designed alongside </w:t>
            </w:r>
            <w:proofErr w:type="spellStart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agri</w:t>
            </w:r>
            <w:proofErr w:type="spellEnd"/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-nutrition</w:t>
            </w:r>
          </w:p>
        </w:tc>
      </w:tr>
      <w:tr w:rsidR="006E52FE" w:rsidRPr="00672539" w14:paraId="0C9D0497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77AED49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31EDD8A5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Specific policies regarding infant and young child nutrition are needed for urban poor settings</w:t>
            </w:r>
          </w:p>
        </w:tc>
      </w:tr>
      <w:tr w:rsidR="006E52FE" w:rsidRPr="00672539" w14:paraId="1FACA31E" w14:textId="77777777" w:rsidTr="001B5B61">
        <w:trPr>
          <w:trHeight w:val="290"/>
        </w:trPr>
        <w:tc>
          <w:tcPr>
            <w:tcW w:w="1051" w:type="dxa"/>
            <w:shd w:val="clear" w:color="auto" w:fill="D9D9D9" w:themeFill="background1" w:themeFillShade="D9"/>
            <w:noWrap/>
            <w:vAlign w:val="center"/>
            <w:hideMark/>
          </w:tcPr>
          <w:p w14:paraId="7EC5D5BD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53</w:t>
            </w:r>
          </w:p>
        </w:tc>
        <w:tc>
          <w:tcPr>
            <w:tcW w:w="7985" w:type="dxa"/>
            <w:shd w:val="clear" w:color="auto" w:fill="D9D9D9" w:themeFill="background1" w:themeFillShade="D9"/>
            <w:noWrap/>
            <w:vAlign w:val="bottom"/>
            <w:hideMark/>
          </w:tcPr>
          <w:p w14:paraId="06A5BF68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Messages around complementary feeding need to be tailored to respect the challenges faced by urban poor families</w:t>
            </w:r>
          </w:p>
        </w:tc>
      </w:tr>
      <w:tr w:rsidR="006E52FE" w:rsidRPr="00672539" w14:paraId="5B27F026" w14:textId="77777777" w:rsidTr="001B5B61">
        <w:trPr>
          <w:trHeight w:val="290"/>
        </w:trPr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CFA816D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54</w:t>
            </w:r>
          </w:p>
        </w:tc>
        <w:tc>
          <w:tcPr>
            <w:tcW w:w="7985" w:type="dxa"/>
            <w:shd w:val="clear" w:color="auto" w:fill="auto"/>
            <w:noWrap/>
            <w:vAlign w:val="bottom"/>
            <w:hideMark/>
          </w:tcPr>
          <w:p w14:paraId="71441008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There is a need for policies specific to urban poor settings that are aimed at supporting child nutrition</w:t>
            </w:r>
          </w:p>
        </w:tc>
      </w:tr>
      <w:tr w:rsidR="006E52FE" w:rsidRPr="00672539" w14:paraId="5A98BBA1" w14:textId="77777777" w:rsidTr="001B5B61">
        <w:trPr>
          <w:trHeight w:val="290"/>
        </w:trPr>
        <w:tc>
          <w:tcPr>
            <w:tcW w:w="10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34DBB7" w14:textId="77777777" w:rsidR="006E52FE" w:rsidRPr="00672539" w:rsidRDefault="006E52FE" w:rsidP="001B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55</w:t>
            </w:r>
          </w:p>
        </w:tc>
        <w:tc>
          <w:tcPr>
            <w:tcW w:w="798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DDC343" w14:textId="77777777" w:rsidR="006E52FE" w:rsidRPr="00672539" w:rsidRDefault="006E52FE" w:rsidP="001B5B6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2539">
              <w:rPr>
                <w:rFonts w:ascii="Times New Roman" w:eastAsia="Times New Roman" w:hAnsi="Times New Roman" w:cs="Times New Roman"/>
                <w:lang w:eastAsia="en-GB"/>
              </w:rPr>
              <w:t>Before any further programs are developed or implemented, a situational analysis of the urban poor MUST be undertaken</w:t>
            </w:r>
          </w:p>
        </w:tc>
      </w:tr>
    </w:tbl>
    <w:p w14:paraId="3062E49C" w14:textId="77777777" w:rsidR="006E52FE" w:rsidRPr="00672539" w:rsidRDefault="006E52FE" w:rsidP="006E52FE">
      <w:pPr>
        <w:spacing w:after="0" w:line="360" w:lineRule="auto"/>
        <w:rPr>
          <w:rFonts w:ascii="Times New Roman" w:hAnsi="Times New Roman" w:cs="Times New Roman"/>
        </w:rPr>
      </w:pPr>
    </w:p>
    <w:p w14:paraId="1F3BF0FC" w14:textId="77777777" w:rsidR="00471FDB" w:rsidRDefault="00960292"/>
    <w:sectPr w:rsidR="00471FDB" w:rsidSect="00D7621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7DB94" w14:textId="77777777" w:rsidR="00960292" w:rsidRDefault="00960292" w:rsidP="006E52FE">
      <w:pPr>
        <w:spacing w:after="0" w:line="240" w:lineRule="auto"/>
      </w:pPr>
      <w:r>
        <w:separator/>
      </w:r>
    </w:p>
  </w:endnote>
  <w:endnote w:type="continuationSeparator" w:id="0">
    <w:p w14:paraId="0BF14385" w14:textId="77777777" w:rsidR="00960292" w:rsidRDefault="00960292" w:rsidP="006E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F3F3E" w14:textId="77777777" w:rsidR="00960292" w:rsidRDefault="00960292" w:rsidP="006E52FE">
      <w:pPr>
        <w:spacing w:after="0" w:line="240" w:lineRule="auto"/>
      </w:pPr>
      <w:r>
        <w:separator/>
      </w:r>
    </w:p>
  </w:footnote>
  <w:footnote w:type="continuationSeparator" w:id="0">
    <w:p w14:paraId="486E6AC2" w14:textId="77777777" w:rsidR="00960292" w:rsidRDefault="00960292" w:rsidP="006E5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96F9BE" w14:textId="77777777" w:rsidR="006E52FE" w:rsidRDefault="006E52FE" w:rsidP="006E52FE">
    <w:pPr>
      <w:pStyle w:val="Header"/>
      <w:jc w:val="right"/>
    </w:pPr>
    <w:r w:rsidRPr="00672539">
      <w:rPr>
        <w:rFonts w:ascii="Times New Roman" w:eastAsia="Times New Roman" w:hAnsi="Times New Roman" w:cs="Times New Roman"/>
        <w:lang w:eastAsia="en-GB"/>
      </w:rPr>
      <w:t>Nutritional status of urban poor children</w:t>
    </w:r>
  </w:p>
  <w:p w14:paraId="4C68F35B" w14:textId="77777777" w:rsidR="006E52FE" w:rsidRDefault="006E52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FE"/>
    <w:rsid w:val="00006712"/>
    <w:rsid w:val="00036745"/>
    <w:rsid w:val="000539B0"/>
    <w:rsid w:val="00131483"/>
    <w:rsid w:val="00173FE1"/>
    <w:rsid w:val="001C5C30"/>
    <w:rsid w:val="00395C30"/>
    <w:rsid w:val="005718D2"/>
    <w:rsid w:val="005A1EC5"/>
    <w:rsid w:val="0067378E"/>
    <w:rsid w:val="006E52FE"/>
    <w:rsid w:val="007A0D7F"/>
    <w:rsid w:val="007A1861"/>
    <w:rsid w:val="007C46A1"/>
    <w:rsid w:val="008739D5"/>
    <w:rsid w:val="00960292"/>
    <w:rsid w:val="00A176DD"/>
    <w:rsid w:val="00B13F22"/>
    <w:rsid w:val="00BF4247"/>
    <w:rsid w:val="00C22E6C"/>
    <w:rsid w:val="00C55EC4"/>
    <w:rsid w:val="00D22A6E"/>
    <w:rsid w:val="00D40689"/>
    <w:rsid w:val="00D4148D"/>
    <w:rsid w:val="00D931D5"/>
    <w:rsid w:val="00DF332A"/>
    <w:rsid w:val="00E25B5C"/>
    <w:rsid w:val="00E701DC"/>
    <w:rsid w:val="00E768BB"/>
    <w:rsid w:val="00F4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11321"/>
  <w15:chartTrackingRefBased/>
  <w15:docId w15:val="{394CD9A0-8906-4780-975B-21955B7E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52FE"/>
    <w:pPr>
      <w:spacing w:after="20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2FE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E52FE"/>
  </w:style>
  <w:style w:type="paragraph" w:styleId="Footer">
    <w:name w:val="footer"/>
    <w:basedOn w:val="Normal"/>
    <w:link w:val="FooterChar"/>
    <w:uiPriority w:val="99"/>
    <w:unhideWhenUsed/>
    <w:rsid w:val="006E52FE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E52FE"/>
  </w:style>
  <w:style w:type="paragraph" w:styleId="BalloonText">
    <w:name w:val="Balloon Text"/>
    <w:basedOn w:val="Normal"/>
    <w:link w:val="BalloonTextChar"/>
    <w:uiPriority w:val="99"/>
    <w:semiHidden/>
    <w:unhideWhenUsed/>
    <w:rsid w:val="006E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craft</dc:creator>
  <cp:keywords/>
  <dc:description/>
  <cp:lastModifiedBy>Emma Haycraft</cp:lastModifiedBy>
  <cp:revision>1</cp:revision>
  <dcterms:created xsi:type="dcterms:W3CDTF">2020-02-21T16:05:00Z</dcterms:created>
  <dcterms:modified xsi:type="dcterms:W3CDTF">2020-02-21T16:06:00Z</dcterms:modified>
</cp:coreProperties>
</file>